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Number of adult patients with specific profiles of NRTI and NNRTI mutations stratified by amount of viral load</w:t>
      </w:r>
    </w:p>
    <w:tbl>
      <w:tblPr>
        <w:tblW w:w="869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35"/>
        <w:gridCol w:w="2803"/>
        <w:gridCol w:w="1560"/>
      </w:tblGrid>
      <w:tr>
        <w:trPr>
          <w:trHeight w:val="435" w:hRule="atLeast"/>
        </w:trPr>
        <w:tc>
          <w:tcPr>
            <w:tcW w:w="43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NRTI mutations</w:t>
            </w:r>
          </w:p>
        </w:tc>
        <w:tc>
          <w:tcPr>
            <w:tcW w:w="28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NNRTI mutation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No. of patients</w:t>
            </w:r>
          </w:p>
        </w:tc>
      </w:tr>
      <w:tr>
        <w:trPr>
          <w:trHeight w:val="255" w:hRule="atLeast"/>
        </w:trPr>
        <w:tc>
          <w:tcPr>
            <w:tcW w:w="43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Viral load 1000-5000 copies/mL</w:t>
            </w:r>
          </w:p>
        </w:tc>
        <w:tc>
          <w:tcPr>
            <w:tcW w:w="2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E G190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/V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T/K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/V Y188C/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 G190E/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D67D/G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65R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Y181C G190A/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65R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06A 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65R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65R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06M 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65R T69DEL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C G190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65R V118I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C Y188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65R Y115F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E/K V106M G190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06A M230K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 G190A M230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 L210F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41L/M V75I M184V T215Y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Y181C/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de-DE" w:eastAsia="fr-FR"/>
              </w:rPr>
            </w:pPr>
            <w:r>
              <w:rPr>
                <w:rFonts w:eastAsia="Times New Roman"/>
                <w:sz w:val="20"/>
                <w:szCs w:val="20"/>
                <w:lang w:val="de-DE" w:eastAsia="fr-FR"/>
              </w:rPr>
              <w:t>T69A/T K70R/K M184V K219E/K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Y181C G190A/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4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75I/V M184V</w:t>
            </w:r>
          </w:p>
        </w:tc>
        <w:tc>
          <w:tcPr>
            <w:tcW w:w="2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E/Q V179I G190A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Viral load &gt;5000 copies/mL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E G190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D67N L210W M41L M184V T215Y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 Y181V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P225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V179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06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G190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D67N K70R M184V K219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 V179 P225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D67N K70R M184V K219E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D67N K70R/K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D67N M41L M184V Q151M T215F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D67N T69N Y115F Q151M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D67N/D K70R/K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E K103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F116Y/F Q151L/M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65R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S Y188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65R T69A V75I F116Y Q151M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V179S 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65R/K T69N/T V75T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70R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08I 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70R M184V T215I K219E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L100I K103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70R M184V T69N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L100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70R/K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V179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70R/K M184V T215F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V106I/V V179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L210S M41L M184V T215Y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8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L210W M41L M184V T215Y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08I V179I 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L74V/L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 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I/M/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I/M/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08I/V 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R V179I Y181C/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V179I/V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/K V179I 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H V179I Y181C G190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8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E K103N/K G190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/K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 G190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G190A K101A V179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V179I 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08I/V 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E Y181C/Y G190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G190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G190A/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V108I/V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S V179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/S V106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Y188H/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 T215F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E G190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 T215Y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E V179I G190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 T215Y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 T215Y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V108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 T215Y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G190A K101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41L D67N T69D L74V M184V L210W T215Y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M230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41L K70R M184V K219E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08I/V 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41L M184V T215F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G190A V179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41L M184V T215Y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08I V179I 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41L M184V T215Y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41L M184V T215Y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A98G K103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41L M184V T215Y V75I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 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41L M184V T215Y V75I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V90I V179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41L V75I M184V T215F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L100I/L K101Q V106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41L/M D67N/D M184V L210W T215Y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41L/M V75I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41V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T69N M184V T215Y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T69N/T V75I M184V T215Y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Y181C/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T69P/T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 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T69S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V108I V179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18I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75I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V179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75I M184V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75M M184V L210W/L T215F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06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43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75I/V M184V</w:t>
            </w:r>
          </w:p>
        </w:tc>
        <w:tc>
          <w:tcPr>
            <w:tcW w:w="2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E/Q V179I G190A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</w:tbl>
    <w:p>
      <w:pPr>
        <w:pStyle w:val="Normal"/>
        <w:tabs>
          <w:tab w:val="clear" w:pos="720"/>
          <w:tab w:val="left" w:pos="5535" w:leader="none"/>
        </w:tabs>
        <w:rPr/>
      </w:pPr>
      <w:r>
        <w:rPr/>
        <w:tab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lang w:val="fr-CH"/>
      </w:rPr>
    </w:pPr>
    <w:r>
      <w:rPr>
        <w:lang w:val="fr-CH"/>
      </w:rPr>
      <w:tab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Char">
    <w:name w:val=" Char Char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3:58:00Z</dcterms:created>
  <dc:creator>Lakeland Training</dc:creator>
  <dc:description/>
  <cp:keywords/>
  <dc:language>en-US</dc:language>
  <cp:lastModifiedBy>Mathieu Bastard</cp:lastModifiedBy>
  <dcterms:modified xsi:type="dcterms:W3CDTF">2012-10-11T13:58:00Z</dcterms:modified>
  <cp:revision>2</cp:revision>
  <dc:subject/>
  <dc:title>ONLINE MATERIAL</dc:title>
</cp:coreProperties>
</file>